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12</w:t>
      </w:r>
      <w:r>
        <w:rPr/>
        <w:t>.  Effects of culling, vaccination, and culling plus ring vaccination on the mean Cattle Herd Breakdown rate for the different areas of the grid, over each five-year period.  Management continues for 40 years. Section (A) gives the results during control (years 1-5), (B) during control (years 6-10), (C) the results over the first ten years and (D) over forty years of control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8428" w:type="dxa"/>
        <w:jc w:val="left"/>
        <w:tblInd w:w="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372"/>
        <w:gridCol w:w="1554"/>
        <w:gridCol w:w="1512"/>
        <w:gridCol w:w="2058"/>
      </w:tblGrid>
      <w:tr>
        <w:trPr>
          <w:trHeight w:val="63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  <w:lang w:eastAsia="en-GB"/>
              </w:rPr>
              <w:t>(A)  years 1-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 (-32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7 (-9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3 (-16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6 (-17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0 (-8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9 (-11%)</w:t>
            </w:r>
          </w:p>
        </w:tc>
      </w:tr>
      <w:tr>
        <w:trPr>
          <w:trHeight w:val="59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B) years 6-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 (-66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 (-35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 (-48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 (-46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 (-29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9 (-32%)</w:t>
            </w:r>
          </w:p>
        </w:tc>
      </w:tr>
      <w:tr>
        <w:trPr>
          <w:trHeight w:val="586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C) over 10 year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2 (-50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0 (-22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3 (-32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0 (-32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5 (-19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 (-22%)</w:t>
            </w:r>
          </w:p>
        </w:tc>
      </w:tr>
      <w:tr>
        <w:trPr>
          <w:trHeight w:val="602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D) over 40 year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 (-76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3 (-49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7 (-58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4 (-67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9 (-30%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6 (-38)</w:t>
            </w:r>
          </w:p>
        </w:tc>
      </w:tr>
    </w:tbl>
    <w:p>
      <w:pPr>
        <w:pStyle w:val="Normal"/>
        <w:spacing w:lineRule="auto" w:line="360"/>
        <w:ind w:left="720" w:hanging="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53:00Z</dcterms:created>
  <dc:creator>gsmith</dc:creator>
  <dc:description/>
  <cp:keywords/>
  <dc:language>en-US</dc:language>
  <cp:lastModifiedBy>gsmith</cp:lastModifiedBy>
  <dcterms:modified xsi:type="dcterms:W3CDTF">2012-05-23T12:12:00Z</dcterms:modified>
  <cp:revision>3</cp:revision>
  <dc:subject/>
  <dc:title/>
</cp:coreProperties>
</file>